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9B2F29" w:rsidR="009B2F29" w:rsidP="009B2F29" w:rsidRDefault="009B2F29" w14:paraId="4CA4AD46" w14:textId="205392DA">
      <w:pPr>
        <w:jc w:val="center"/>
      </w:pPr>
      <w:bookmarkStart w:name="_GoBack" w:id="0"/>
      <w:bookmarkEnd w:id="0"/>
      <w:r w:rsidRPr="009B2F29">
        <w:rPr>
          <w:b/>
          <w:bCs/>
        </w:rPr>
        <w:t>M.E.D.V.I.S. Instruction Manual</w:t>
      </w:r>
      <w:r w:rsidRPr="009B2F29">
        <w:br/>
      </w:r>
      <w:r w:rsidRPr="009B2F29">
        <w:rPr>
          <w:i/>
          <w:iCs/>
        </w:rPr>
        <w:t>Metrics for Evaluation and Discretization of Biomedical Visuals using an Iterative Scoring Algorithm</w:t>
      </w:r>
    </w:p>
    <w:p xmlns:w14="http://schemas.microsoft.com/office/word/2010/wordml" w:rsidRPr="009B2F29" w:rsidR="009B2F29" w:rsidP="009B2F29" w:rsidRDefault="009B2F29" w14:paraId="649841E0" w14:textId="77777777">
      <w:pPr>
        <w:rPr>
          <w:b/>
          <w:bCs/>
        </w:rPr>
      </w:pPr>
      <w:r w:rsidRPr="009B2F29">
        <w:rPr>
          <w:b/>
          <w:bCs/>
        </w:rPr>
        <w:t>Getting Started</w:t>
      </w:r>
    </w:p>
    <w:p xmlns:w14="http://schemas.microsoft.com/office/word/2010/wordml" w:rsidRPr="009B2F29" w:rsidR="009B2F29" w:rsidP="009B2F29" w:rsidRDefault="009B2F29" w14:paraId="40241A59" w14:textId="77777777">
      <w:pPr>
        <w:numPr>
          <w:ilvl w:val="0"/>
          <w:numId w:val="2"/>
        </w:numPr>
      </w:pPr>
      <w:r w:rsidRPr="009B2F29">
        <w:rPr>
          <w:b/>
          <w:bCs/>
        </w:rPr>
        <w:t>Organize Input Files</w:t>
      </w:r>
    </w:p>
    <w:p xmlns:w14="http://schemas.microsoft.com/office/word/2010/wordml" w:rsidRPr="009B2F29" w:rsidR="009B2F29" w:rsidP="009B2F29" w:rsidRDefault="009B2F29" w14:paraId="4413985B" w14:textId="77777777">
      <w:pPr>
        <w:numPr>
          <w:ilvl w:val="1"/>
          <w:numId w:val="2"/>
        </w:numPr>
      </w:pPr>
      <w:r w:rsidRPr="009B2F29">
        <w:t xml:space="preserve">Place all figure image files in a folder titled </w:t>
      </w:r>
      <w:r w:rsidRPr="009B2F29">
        <w:rPr>
          <w:b/>
          <w:bCs/>
        </w:rPr>
        <w:t>raws</w:t>
      </w:r>
      <w:r w:rsidRPr="009B2F29">
        <w:t xml:space="preserve"> in the same directory as the code.</w:t>
      </w:r>
    </w:p>
    <w:p xmlns:w14="http://schemas.microsoft.com/office/word/2010/wordml" w:rsidRPr="009B2F29" w:rsidR="009B2F29" w:rsidP="009B2F29" w:rsidRDefault="009B2F29" w14:paraId="3EC8B499" w14:textId="77777777">
      <w:pPr>
        <w:numPr>
          <w:ilvl w:val="1"/>
          <w:numId w:val="2"/>
        </w:numPr>
      </w:pPr>
      <w:r w:rsidRPr="009B2F29">
        <w:t xml:space="preserve">Each image file should be named using the format </w:t>
      </w:r>
      <w:r w:rsidRPr="009B2F29">
        <w:rPr>
          <w:b/>
          <w:bCs/>
        </w:rPr>
        <w:t>Figure x.jpg</w:t>
      </w:r>
      <w:r w:rsidRPr="009B2F29">
        <w:t>, where x is a number (e.g., Figure 1.jpg, Figure 2.jpg, etc.).</w:t>
      </w:r>
    </w:p>
    <w:p xmlns:w14="http://schemas.microsoft.com/office/word/2010/wordml" w:rsidRPr="009B2F29" w:rsidR="009B2F29" w:rsidP="009B2F29" w:rsidRDefault="009B2F29" w14:paraId="34C52DBF" w14:textId="77777777">
      <w:pPr>
        <w:numPr>
          <w:ilvl w:val="1"/>
          <w:numId w:val="2"/>
        </w:numPr>
      </w:pPr>
      <w:r w:rsidRPr="009B2F29">
        <w:t>The file format may vary (.jpg, .png, .tif), but the name must begin with Figure followed by a space and a number.</w:t>
      </w:r>
    </w:p>
    <w:p xmlns:w14="http://schemas.microsoft.com/office/word/2010/wordml" w:rsidRPr="009B2F29" w:rsidR="009B2F29" w:rsidP="009B2F29" w:rsidRDefault="009B2F29" w14:paraId="0B78BBE7" w14:textId="77777777">
      <w:pPr>
        <w:numPr>
          <w:ilvl w:val="0"/>
          <w:numId w:val="2"/>
        </w:numPr>
      </w:pPr>
      <w:r w:rsidRPr="009B2F29">
        <w:rPr>
          <w:b/>
          <w:bCs/>
        </w:rPr>
        <w:t>Prepare Captions</w:t>
      </w:r>
    </w:p>
    <w:p xmlns:w14="http://schemas.microsoft.com/office/word/2010/wordml" w:rsidRPr="009B2F29" w:rsidR="009B2F29" w:rsidP="009B2F29" w:rsidRDefault="009B2F29" w14:paraId="31CD3348" w14:textId="77777777">
      <w:pPr>
        <w:numPr>
          <w:ilvl w:val="1"/>
          <w:numId w:val="2"/>
        </w:numPr>
      </w:pPr>
      <w:r w:rsidRPr="009B2F29">
        <w:t xml:space="preserve">Create a folder named </w:t>
      </w:r>
      <w:r w:rsidRPr="009B2F29">
        <w:rPr>
          <w:b/>
          <w:bCs/>
        </w:rPr>
        <w:t>captions</w:t>
      </w:r>
      <w:r w:rsidRPr="009B2F29">
        <w:t xml:space="preserve"> in the same directory.</w:t>
      </w:r>
    </w:p>
    <w:p xmlns:w14="http://schemas.microsoft.com/office/word/2010/wordml" w:rsidRPr="009B2F29" w:rsidR="009B2F29" w:rsidP="009B2F29" w:rsidRDefault="009B2F29" w14:paraId="28352AFF" w14:textId="77777777">
      <w:pPr>
        <w:numPr>
          <w:ilvl w:val="1"/>
          <w:numId w:val="2"/>
        </w:numPr>
      </w:pPr>
      <w:r w:rsidRPr="009B2F29">
        <w:t xml:space="preserve">For each figure, save the caption as a .txt file with the </w:t>
      </w:r>
      <w:r w:rsidRPr="009B2F29">
        <w:rPr>
          <w:b/>
          <w:bCs/>
        </w:rPr>
        <w:t>exact same name</w:t>
      </w:r>
      <w:r w:rsidRPr="009B2F29">
        <w:t xml:space="preserve"> as the figure image (e.g., Figure 1.txt).</w:t>
      </w:r>
    </w:p>
    <w:p xmlns:w14="http://schemas.microsoft.com/office/word/2010/wordml" w:rsidRPr="009B2F29" w:rsidR="009B2F29" w:rsidP="009B2F29" w:rsidRDefault="009B2F29" w14:paraId="37929217" w14:textId="7294750D">
      <w:pPr>
        <w:numPr>
          <w:ilvl w:val="1"/>
          <w:numId w:val="2"/>
        </w:numPr>
      </w:pPr>
      <w:r w:rsidRPr="009B2F29">
        <w:t xml:space="preserve">Ensure that the caption text does </w:t>
      </w:r>
      <w:r w:rsidRPr="009B2F29">
        <w:rPr>
          <w:b/>
          <w:bCs/>
        </w:rPr>
        <w:t>not contain any special characters</w:t>
      </w:r>
      <w:r w:rsidRPr="009B2F29">
        <w:t>. If an error occurs, inspect the file for unsupported characters and remove them.</w:t>
      </w:r>
    </w:p>
    <w:p xmlns:w14="http://schemas.microsoft.com/office/word/2010/wordml" w:rsidRPr="009B2F29" w:rsidR="009B2F29" w:rsidP="009B2F29" w:rsidRDefault="009B2F29" w14:paraId="0CFB4A96" w14:textId="77777777">
      <w:pPr>
        <w:rPr>
          <w:b/>
          <w:bCs/>
        </w:rPr>
      </w:pPr>
      <w:r w:rsidRPr="009B2F29">
        <w:rPr>
          <w:b/>
          <w:bCs/>
        </w:rPr>
        <w:t>Required Python Libraries</w:t>
      </w:r>
    </w:p>
    <w:p xmlns:w14="http://schemas.microsoft.com/office/word/2010/wordml" w:rsidRPr="009B2F29" w:rsidR="009B2F29" w:rsidP="009B2F29" w:rsidRDefault="009B2F29" w14:paraId="1F6901E2" w14:textId="77777777">
      <w:r w:rsidRPr="009B2F29">
        <w:t>Ensure the following Python libraries are installed before running the M.E.D.V.I.S. code:</w:t>
      </w:r>
    </w:p>
    <w:p xmlns:w14="http://schemas.microsoft.com/office/word/2010/wordml" w:rsidRPr="009B2F29" w:rsidR="009B2F29" w:rsidP="009B2F29" w:rsidRDefault="009B2F29" w14:paraId="1A7A0715" w14:textId="77777777">
      <w:pPr>
        <w:numPr>
          <w:ilvl w:val="0"/>
          <w:numId w:val="3"/>
        </w:numPr>
      </w:pPr>
      <w:r w:rsidRPr="009B2F29">
        <w:t>cv2 (OpenCV)</w:t>
      </w:r>
    </w:p>
    <w:p xmlns:w14="http://schemas.microsoft.com/office/word/2010/wordml" w:rsidRPr="009B2F29" w:rsidR="009B2F29" w:rsidP="009B2F29" w:rsidRDefault="009B2F29" w14:paraId="566E6B26" w14:textId="77777777">
      <w:pPr>
        <w:numPr>
          <w:ilvl w:val="0"/>
          <w:numId w:val="3"/>
        </w:numPr>
      </w:pPr>
      <w:r w:rsidRPr="009B2F29">
        <w:t>Pillow</w:t>
      </w:r>
    </w:p>
    <w:p xmlns:w14="http://schemas.microsoft.com/office/word/2010/wordml" w:rsidRPr="009B2F29" w:rsidR="009B2F29" w:rsidP="009B2F29" w:rsidRDefault="009B2F29" w14:paraId="65116552" w14:textId="77777777">
      <w:pPr>
        <w:numPr>
          <w:ilvl w:val="0"/>
          <w:numId w:val="3"/>
        </w:numPr>
      </w:pPr>
      <w:r w:rsidRPr="009B2F29">
        <w:t>numpy</w:t>
      </w:r>
    </w:p>
    <w:p xmlns:w14="http://schemas.microsoft.com/office/word/2010/wordml" w:rsidRPr="009B2F29" w:rsidR="009B2F29" w:rsidP="009B2F29" w:rsidRDefault="009B2F29" w14:paraId="6768F6CB" w14:textId="77777777">
      <w:pPr>
        <w:numPr>
          <w:ilvl w:val="0"/>
          <w:numId w:val="3"/>
        </w:numPr>
      </w:pPr>
      <w:r w:rsidRPr="009B2F29">
        <w:t>pandas</w:t>
      </w:r>
    </w:p>
    <w:p xmlns:w14="http://schemas.microsoft.com/office/word/2010/wordml" w:rsidRPr="009B2F29" w:rsidR="009B2F29" w:rsidP="009B2F29" w:rsidRDefault="009B2F29" w14:paraId="40D0BB30" w14:textId="77777777">
      <w:pPr>
        <w:numPr>
          <w:ilvl w:val="0"/>
          <w:numId w:val="3"/>
        </w:numPr>
      </w:pPr>
      <w:r w:rsidRPr="009B2F29">
        <w:t>plotly</w:t>
      </w:r>
    </w:p>
    <w:p xmlns:w14="http://schemas.microsoft.com/office/word/2010/wordml" w:rsidRPr="009B2F29" w:rsidR="009B2F29" w:rsidP="009B2F29" w:rsidRDefault="009B2F29" w14:paraId="22A9FA6E" w14:textId="77777777">
      <w:pPr>
        <w:numPr>
          <w:ilvl w:val="0"/>
          <w:numId w:val="3"/>
        </w:numPr>
      </w:pPr>
      <w:r w:rsidRPr="009B2F29">
        <w:t>matplotlib.pyplot</w:t>
      </w:r>
    </w:p>
    <w:p xmlns:w14="http://schemas.microsoft.com/office/word/2010/wordml" w:rsidRPr="009B2F29" w:rsidR="009B2F29" w:rsidP="009B2F29" w:rsidRDefault="009B2F29" w14:paraId="6DF90734" w14:textId="77777777">
      <w:pPr>
        <w:numPr>
          <w:ilvl w:val="0"/>
          <w:numId w:val="3"/>
        </w:numPr>
      </w:pPr>
      <w:r w:rsidRPr="009B2F29">
        <w:t>pathlib</w:t>
      </w:r>
    </w:p>
    <w:p xmlns:w14="http://schemas.microsoft.com/office/word/2010/wordml" w:rsidRPr="009B2F29" w:rsidR="009B2F29" w:rsidP="009B2F29" w:rsidRDefault="009B2F29" w14:paraId="05964D68" w14:textId="77777777">
      <w:pPr>
        <w:numPr>
          <w:ilvl w:val="0"/>
          <w:numId w:val="3"/>
        </w:numPr>
      </w:pPr>
      <w:r w:rsidRPr="009B2F29">
        <w:t>os</w:t>
      </w:r>
    </w:p>
    <w:p xmlns:w14="http://schemas.microsoft.com/office/word/2010/wordml" w:rsidRPr="009B2F29" w:rsidR="009B2F29" w:rsidP="009B2F29" w:rsidRDefault="009B2F29" w14:paraId="72243777" w14:textId="77777777">
      <w:pPr>
        <w:numPr>
          <w:ilvl w:val="0"/>
          <w:numId w:val="3"/>
        </w:numPr>
      </w:pPr>
      <w:r w:rsidRPr="009B2F29">
        <w:t>scipy</w:t>
      </w:r>
    </w:p>
    <w:p xmlns:w14="http://schemas.microsoft.com/office/word/2010/wordml" w:rsidRPr="009B2F29" w:rsidR="009B2F29" w:rsidP="009B2F29" w:rsidRDefault="009B2F29" w14:paraId="7270C245" w14:textId="77777777">
      <w:pPr>
        <w:numPr>
          <w:ilvl w:val="0"/>
          <w:numId w:val="3"/>
        </w:numPr>
      </w:pPr>
      <w:r w:rsidRPr="009B2F29">
        <w:t>sklearn</w:t>
      </w:r>
    </w:p>
    <w:p xmlns:w14="http://schemas.microsoft.com/office/word/2010/wordml" w:rsidRPr="009B2F29" w:rsidR="009B2F29" w:rsidP="009B2F29" w:rsidRDefault="009B2F29" w14:paraId="6AD9BC96" w14:textId="77777777">
      <w:pPr>
        <w:numPr>
          <w:ilvl w:val="0"/>
          <w:numId w:val="3"/>
        </w:numPr>
      </w:pPr>
      <w:r w:rsidRPr="009B2F29">
        <w:lastRenderedPageBreak/>
        <w:t>umap-learn</w:t>
      </w:r>
    </w:p>
    <w:p xmlns:w14="http://schemas.microsoft.com/office/word/2010/wordml" w:rsidRPr="009B2F29" w:rsidR="009B2F29" w:rsidP="009B2F29" w:rsidRDefault="009B2F29" w14:paraId="3E24B982" w14:textId="77777777">
      <w:pPr>
        <w:numPr>
          <w:ilvl w:val="0"/>
          <w:numId w:val="3"/>
        </w:numPr>
      </w:pPr>
      <w:r w:rsidRPr="009B2F29">
        <w:t>kaleido</w:t>
      </w:r>
    </w:p>
    <w:p xmlns:w14="http://schemas.microsoft.com/office/word/2010/wordml" w:rsidRPr="009B2F29" w:rsidR="009B2F29" w:rsidP="009B2F29" w:rsidRDefault="009B2F29" w14:paraId="2FCE0BBF" w14:textId="03361FF4">
      <w:r w:rsidRPr="009B2F29">
        <w:t>Use pip install &lt;library-name&gt; to install any missing packages.</w:t>
      </w:r>
    </w:p>
    <w:p xmlns:w14="http://schemas.microsoft.com/office/word/2010/wordml" w:rsidRPr="009B2F29" w:rsidR="009B2F29" w:rsidP="009B2F29" w:rsidRDefault="009B2F29" w14:paraId="0EA57349" w14:textId="77777777">
      <w:pPr>
        <w:rPr>
          <w:b/>
          <w:bCs/>
        </w:rPr>
      </w:pPr>
      <w:r w:rsidRPr="009B2F29">
        <w:rPr>
          <w:b/>
          <w:bCs/>
        </w:rPr>
        <w:t>Output Folder Descriptions</w:t>
      </w:r>
    </w:p>
    <w:p xmlns:w14="http://schemas.microsoft.com/office/word/2010/wordml" w:rsidRPr="009B2F29" w:rsidR="009B2F29" w:rsidP="009B2F29" w:rsidRDefault="009B2F29" w14:paraId="7C446346" w14:textId="77777777">
      <w:r w:rsidRPr="009B2F29">
        <w:t>The following folders will be automatically generated by the M.E.D.V.I.S. pipeline:</w:t>
      </w:r>
    </w:p>
    <w:p xmlns:w14="http://schemas.microsoft.com/office/word/2010/wordml" w:rsidRPr="009B2F29" w:rsidR="009B2F29" w:rsidP="009B2F29" w:rsidRDefault="009B2F29" w14:paraId="66A177A1" w14:textId="77777777">
      <w:r w:rsidRPr="009B2F29">
        <w:rPr>
          <w:b/>
          <w:bCs/>
        </w:rPr>
        <w:t>1. Figure Outputs</w:t>
      </w:r>
    </w:p>
    <w:p xmlns:w14="http://schemas.microsoft.com/office/word/2010/wordml" w:rsidRPr="009B2F29" w:rsidR="009B2F29" w:rsidP="009B2F29" w:rsidRDefault="009B2F29" w14:paraId="5B77376D" w14:textId="77777777">
      <w:pPr>
        <w:numPr>
          <w:ilvl w:val="0"/>
          <w:numId w:val="4"/>
        </w:numPr>
      </w:pPr>
      <w:r w:rsidRPr="009B2F29">
        <w:t>Contains all generated figures, including histograms, PCA/t-SNE/UMAP plots, and maximum/minimum metric examples.</w:t>
      </w:r>
    </w:p>
    <w:p xmlns:w14="http://schemas.microsoft.com/office/word/2010/wordml" w:rsidRPr="009B2F29" w:rsidR="009B2F29" w:rsidP="009B2F29" w:rsidRDefault="009B2F29" w14:paraId="07962592" w14:textId="77777777">
      <w:r w:rsidRPr="009B2F29">
        <w:rPr>
          <w:b/>
          <w:bCs/>
        </w:rPr>
        <w:t>2. Gauge Charts</w:t>
      </w:r>
    </w:p>
    <w:p xmlns:w14="http://schemas.microsoft.com/office/word/2010/wordml" w:rsidRPr="009B2F29" w:rsidR="009B2F29" w:rsidP="009B2F29" w:rsidRDefault="009B2F29" w14:paraId="262C04C4" w14:textId="77777777">
      <w:pPr>
        <w:numPr>
          <w:ilvl w:val="0"/>
          <w:numId w:val="5"/>
        </w:numPr>
      </w:pPr>
      <w:r w:rsidRPr="009B2F29">
        <w:t>Contains gauge plots that show how each figure scores on the four metrics: whitespace, complexity, color usage, and number of visualizations.</w:t>
      </w:r>
    </w:p>
    <w:p xmlns:w14="http://schemas.microsoft.com/office/word/2010/wordml" w:rsidRPr="009B2F29" w:rsidR="009B2F29" w:rsidP="009B2F29" w:rsidRDefault="009B2F29" w14:paraId="01BFABEC" w14:textId="77777777">
      <w:r w:rsidRPr="009B2F29">
        <w:rPr>
          <w:b/>
          <w:bCs/>
        </w:rPr>
        <w:t>3. Output Files</w:t>
      </w:r>
    </w:p>
    <w:p xmlns:w14="http://schemas.microsoft.com/office/word/2010/wordml" w:rsidRPr="009B2F29" w:rsidR="009B2F29" w:rsidP="009B2F29" w:rsidRDefault="009B2F29" w14:paraId="3133329C" w14:textId="77777777">
      <w:pPr>
        <w:numPr>
          <w:ilvl w:val="0"/>
          <w:numId w:val="6"/>
        </w:numPr>
      </w:pPr>
      <w:r w:rsidRPr="009B2F29">
        <w:t>Contains final CSV files that summarize figure scoring and clustering:</w:t>
      </w:r>
    </w:p>
    <w:p xmlns:w14="http://schemas.microsoft.com/office/word/2010/wordml" w:rsidRPr="009B2F29" w:rsidR="009B2F29" w:rsidP="009B2F29" w:rsidRDefault="009B2F29" w14:paraId="14295528" w14:textId="77777777">
      <w:pPr>
        <w:numPr>
          <w:ilvl w:val="1"/>
          <w:numId w:val="6"/>
        </w:numPr>
      </w:pPr>
      <w:r w:rsidRPr="009B2F29">
        <w:t>BinaryLabels.csv: “Good” vs “Not Good” labels</w:t>
      </w:r>
    </w:p>
    <w:p xmlns:w14="http://schemas.microsoft.com/office/word/2010/wordml" w:rsidRPr="009B2F29" w:rsidR="009B2F29" w:rsidP="009B2F29" w:rsidRDefault="009B2F29" w14:paraId="10B498C8" w14:textId="77777777">
      <w:pPr>
        <w:numPr>
          <w:ilvl w:val="1"/>
          <w:numId w:val="6"/>
        </w:numPr>
      </w:pPr>
      <w:r w:rsidRPr="009B2F29">
        <w:t>TSNE_Labels.csv, PCA_Labels.csv, UMAP_Labels.csv: Cluster labels from each dimensionality reduction method</w:t>
      </w:r>
    </w:p>
    <w:p xmlns:w14="http://schemas.microsoft.com/office/word/2010/wordml" w:rsidRPr="009B2F29" w:rsidR="009B2F29" w:rsidP="009B2F29" w:rsidRDefault="009B2F29" w14:paraId="7B55DB70" w14:textId="77777777">
      <w:pPr>
        <w:numPr>
          <w:ilvl w:val="1"/>
          <w:numId w:val="6"/>
        </w:numPr>
      </w:pPr>
      <w:r w:rsidRPr="009B2F29">
        <w:t>ConsensusLabels.csv: Final classification after consensus</w:t>
      </w:r>
    </w:p>
    <w:p xmlns:w14="http://schemas.microsoft.com/office/word/2010/wordml" w:rsidRPr="009B2F29" w:rsidR="009B2F29" w:rsidP="009B2F29" w:rsidRDefault="009B2F29" w14:paraId="27D04D07" w14:textId="77777777">
      <w:pPr>
        <w:numPr>
          <w:ilvl w:val="1"/>
          <w:numId w:val="6"/>
        </w:numPr>
      </w:pPr>
      <w:r w:rsidRPr="009B2F29">
        <w:t>FigureSuggestions.csv: Figure-specific suggestions and feedback</w:t>
      </w:r>
    </w:p>
    <w:p xmlns:w14="http://schemas.microsoft.com/office/word/2010/wordml" w:rsidRPr="009B2F29" w:rsidR="009B2F29" w:rsidP="009B2F29" w:rsidRDefault="009B2F29" w14:paraId="7D27CA66" w14:textId="77777777">
      <w:r w:rsidRPr="009B2F29">
        <w:rPr>
          <w:b/>
          <w:bCs/>
        </w:rPr>
        <w:t>4. Spreadsheets</w:t>
      </w:r>
    </w:p>
    <w:p xmlns:w14="http://schemas.microsoft.com/office/word/2010/wordml" w:rsidRPr="009B2F29" w:rsidR="009B2F29" w:rsidP="009B2F29" w:rsidRDefault="009B2F29" w14:paraId="01287996" w14:textId="1BED9E24">
      <w:pPr>
        <w:numPr>
          <w:ilvl w:val="0"/>
          <w:numId w:val="7"/>
        </w:numPr>
      </w:pPr>
      <w:r w:rsidRPr="009B2F29">
        <w:t>Contains individual metric spreadsheets (e.g., whitespace counts, complexity scores) for all figures.</w:t>
      </w:r>
    </w:p>
    <w:p xmlns:w14="http://schemas.microsoft.com/office/word/2010/wordml" w:rsidRPr="009B2F29" w:rsidR="009B2F29" w:rsidP="009B2F29" w:rsidRDefault="009B2F29" w14:paraId="08CD2F8F" w14:textId="77777777">
      <w:pPr>
        <w:rPr>
          <w:b/>
          <w:bCs/>
        </w:rPr>
      </w:pPr>
      <w:r w:rsidRPr="009B2F29">
        <w:rPr>
          <w:b/>
          <w:bCs/>
        </w:rPr>
        <w:t>Visual Count Validation (Code 04)</w:t>
      </w:r>
    </w:p>
    <w:p xmlns:w14="http://schemas.microsoft.com/office/word/2010/wordml" w:rsidRPr="009B2F29" w:rsidR="009B2F29" w:rsidP="009B2F29" w:rsidRDefault="009B2F29" w14:paraId="42A6400A" w14:textId="77777777">
      <w:r w:rsidRPr="009B2F29">
        <w:t>To compare automated visualization counts to manual annotations:</w:t>
      </w:r>
    </w:p>
    <w:p xmlns:w14="http://schemas.microsoft.com/office/word/2010/wordml" w:rsidRPr="009B2F29" w:rsidR="009B2F29" w:rsidP="009B2F29" w:rsidRDefault="009B2F29" w14:paraId="7EF3A2B9" w14:textId="77777777">
      <w:pPr>
        <w:numPr>
          <w:ilvl w:val="0"/>
          <w:numId w:val="8"/>
        </w:numPr>
      </w:pPr>
      <w:r w:rsidRPr="009B2F29">
        <w:t xml:space="preserve">Create an Excel file titled </w:t>
      </w:r>
      <w:r w:rsidRPr="009B2F29">
        <w:rPr>
          <w:b/>
          <w:bCs/>
        </w:rPr>
        <w:t>testDataManualVizCount.xlsx</w:t>
      </w:r>
      <w:r w:rsidRPr="009B2F29">
        <w:t xml:space="preserve"> and save it in the root directory.</w:t>
      </w:r>
    </w:p>
    <w:p xmlns:w14="http://schemas.microsoft.com/office/word/2010/wordml" w:rsidRPr="009B2F29" w:rsidR="009B2F29" w:rsidP="009B2F29" w:rsidRDefault="009B2F29" w14:paraId="63B688B1" w14:textId="77777777">
      <w:pPr>
        <w:numPr>
          <w:ilvl w:val="0"/>
          <w:numId w:val="8"/>
        </w:numPr>
      </w:pPr>
      <w:r w:rsidRPr="009B2F29">
        <w:t>The Excel file must contain two columns:</w:t>
      </w:r>
    </w:p>
    <w:p xmlns:w14="http://schemas.microsoft.com/office/word/2010/wordml" w:rsidRPr="009B2F29" w:rsidR="009B2F29" w:rsidP="009B2F29" w:rsidRDefault="009B2F29" w14:paraId="6CA6E74F" w14:textId="77777777">
      <w:pPr>
        <w:numPr>
          <w:ilvl w:val="1"/>
          <w:numId w:val="8"/>
        </w:numPr>
      </w:pPr>
      <w:r w:rsidRPr="009B2F29">
        <w:rPr>
          <w:b/>
          <w:bCs/>
        </w:rPr>
        <w:t>Figure Number</w:t>
      </w:r>
      <w:r w:rsidRPr="009B2F29">
        <w:t>: The file name without the extension (e.g., Figure 1)</w:t>
      </w:r>
    </w:p>
    <w:p xmlns:w14="http://schemas.microsoft.com/office/word/2010/wordml" w:rsidRPr="009B2F29" w:rsidR="009B2F29" w:rsidP="009B2F29" w:rsidRDefault="009B2F29" w14:paraId="5A04A8F3" w14:textId="77777777">
      <w:pPr>
        <w:numPr>
          <w:ilvl w:val="1"/>
          <w:numId w:val="8"/>
        </w:numPr>
      </w:pPr>
      <w:r w:rsidRPr="009B2F29">
        <w:rPr>
          <w:b/>
          <w:bCs/>
        </w:rPr>
        <w:t>Visualization Count</w:t>
      </w:r>
      <w:r w:rsidRPr="009B2F29">
        <w:t>: The manual count for that figure</w:t>
      </w:r>
    </w:p>
    <w:p xmlns:w14="http://schemas.microsoft.com/office/word/2010/wordml" w:rsidRPr="009B2F29" w:rsidR="009B2F29" w:rsidP="009B2F29" w:rsidRDefault="009B2F29" w14:paraId="7FD257CD" w14:textId="77777777">
      <w:pPr>
        <w:numPr>
          <w:ilvl w:val="0"/>
          <w:numId w:val="8"/>
        </w:numPr>
      </w:pPr>
      <w:r w:rsidRPr="009B2F29">
        <w:t xml:space="preserve">Sort the entries in ascending </w:t>
      </w:r>
      <w:r w:rsidRPr="009B2F29">
        <w:rPr>
          <w:b/>
          <w:bCs/>
        </w:rPr>
        <w:t>alphanumeric order</w:t>
      </w:r>
      <w:r w:rsidRPr="009B2F29">
        <w:t xml:space="preserve"> (e.g., 1 → 10 → 11).</w:t>
      </w:r>
    </w:p>
    <w:p xmlns:w14="http://schemas.microsoft.com/office/word/2010/wordml" w:rsidRPr="009B2F29" w:rsidR="009B2F29" w:rsidP="009B2F29" w:rsidRDefault="009B2F29" w14:paraId="437F5865" w14:textId="77777777">
      <w:pPr>
        <w:numPr>
          <w:ilvl w:val="0"/>
          <w:numId w:val="8"/>
        </w:numPr>
      </w:pPr>
      <w:r w:rsidRPr="009B2F29">
        <w:t xml:space="preserve">Open Code_04.py and </w:t>
      </w:r>
      <w:r w:rsidRPr="009B2F29">
        <w:rPr>
          <w:b/>
          <w:bCs/>
        </w:rPr>
        <w:t>uncomment the chi-squared section</w:t>
      </w:r>
      <w:r w:rsidRPr="009B2F29">
        <w:t xml:space="preserve"> (by removing the triple quotes ''') to enable comparison.</w:t>
      </w:r>
    </w:p>
    <w:p xmlns:w14="http://schemas.microsoft.com/office/word/2010/wordml" w:rsidRPr="009B2F29" w:rsidR="009B2F29" w:rsidP="009B2F29" w:rsidRDefault="009B2F29" w14:paraId="4800C78F" w14:textId="6D5DA071">
      <w:pPr>
        <w:numPr>
          <w:ilvl w:val="0"/>
          <w:numId w:val="8"/>
        </w:numPr>
      </w:pPr>
      <w:r w:rsidRPr="009B2F29">
        <w:t>If not validating manually, you may leave the chi-squared section commented out without any issues.</w:t>
      </w:r>
    </w:p>
    <w:p xmlns:w14="http://schemas.microsoft.com/office/word/2010/wordml" w:rsidRPr="009B2F29" w:rsidR="009B2F29" w:rsidP="009B2F29" w:rsidRDefault="009B2F29" w14:paraId="60F49688" w14:textId="77777777">
      <w:pPr>
        <w:rPr>
          <w:b/>
          <w:bCs/>
        </w:rPr>
      </w:pPr>
      <w:r w:rsidRPr="009B2F29">
        <w:rPr>
          <w:b/>
          <w:bCs/>
        </w:rPr>
        <w:t>Additional Notes</w:t>
      </w:r>
    </w:p>
    <w:p xmlns:w14="http://schemas.microsoft.com/office/word/2010/wordml" w:rsidRPr="009B2F29" w:rsidR="009B2F29" w:rsidP="009B2F29" w:rsidRDefault="009B2F29" w14:paraId="223FDA97" w14:textId="77777777">
      <w:pPr>
        <w:numPr>
          <w:ilvl w:val="0"/>
          <w:numId w:val="9"/>
        </w:numPr>
      </w:pPr>
      <w:r w:rsidRPr="009B2F29">
        <w:t xml:space="preserve">M.E.D.V.I.S. requires </w:t>
      </w:r>
      <w:r w:rsidRPr="009B2F29">
        <w:rPr>
          <w:b/>
          <w:bCs/>
        </w:rPr>
        <w:t>multiple figures</w:t>
      </w:r>
      <w:r w:rsidRPr="009B2F29">
        <w:t xml:space="preserve"> for accurate clustering and scoring; it is not designed to evaluate single figures in isolation.</w:t>
      </w:r>
    </w:p>
    <w:p xmlns:w14="http://schemas.microsoft.com/office/word/2010/wordml" w:rsidRPr="009B2F29" w:rsidR="009B2F29" w:rsidP="009B2F29" w:rsidRDefault="009B2F29" w14:paraId="06B19E03" w14:textId="77777777">
      <w:pPr>
        <w:numPr>
          <w:ilvl w:val="0"/>
          <w:numId w:val="9"/>
        </w:numPr>
      </w:pPr>
      <w:r w:rsidRPr="009B2F29">
        <w:t xml:space="preserve">The accuracy of visualization count detection depends on </w:t>
      </w:r>
      <w:r w:rsidRPr="009B2F29">
        <w:rPr>
          <w:b/>
          <w:bCs/>
        </w:rPr>
        <w:t>proper caption formatting</w:t>
      </w:r>
      <w:r w:rsidRPr="009B2F29">
        <w:t>, especially with labeled subpanels like “(A)” or “(b)”.</w:t>
      </w:r>
    </w:p>
    <w:p xmlns:w14="http://schemas.microsoft.com/office/word/2010/wordml" w:rsidRPr="009B2F29" w:rsidR="009B2F29" w:rsidP="009B2F29" w:rsidRDefault="009B2F29" w14:paraId="670793AF" w14:textId="77777777">
      <w:pPr>
        <w:numPr>
          <w:ilvl w:val="0"/>
          <w:numId w:val="9"/>
        </w:numPr>
      </w:pPr>
      <w:r w:rsidRPr="009B2F29">
        <w:t xml:space="preserve">Gauge chart outputs offer </w:t>
      </w:r>
      <w:r w:rsidRPr="009B2F29">
        <w:rPr>
          <w:b/>
          <w:bCs/>
        </w:rPr>
        <w:t>visual diagnostics and actionable feedback</w:t>
      </w:r>
      <w:r w:rsidRPr="009B2F29">
        <w:t>, helping users refine their figures iteratively.</w:t>
      </w:r>
    </w:p>
    <w:p xmlns:w14="http://schemas.microsoft.com/office/word/2010/wordml" w:rsidR="00165BBC" w:rsidP="009B2F29" w:rsidRDefault="009B2F29" w14:paraId="4E868DD9" w14:textId="59338B52">
      <w:pPr>
        <w:numPr>
          <w:ilvl w:val="0"/>
          <w:numId w:val="9"/>
        </w:numPr>
      </w:pPr>
      <w:r w:rsidRPr="009B2F29">
        <w:t xml:space="preserve">While the tool provides algorithmic suggestions, </w:t>
      </w:r>
      <w:r w:rsidRPr="009B2F29">
        <w:rPr>
          <w:b/>
          <w:bCs/>
        </w:rPr>
        <w:t>final judgment and design choices should be made by human reviewers</w:t>
      </w:r>
      <w:r w:rsidRPr="009B2F29">
        <w:t>.</w:t>
      </w:r>
    </w:p>
    <w:sectPr w:rsidR="00165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E6136"/>
    <w:multiLevelType w:val="multilevel"/>
    <w:tmpl w:val="3E4C3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19381C97"/>
    <w:multiLevelType w:val="multilevel"/>
    <w:tmpl w:val="21446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260968EA"/>
    <w:multiLevelType w:val="multilevel"/>
    <w:tmpl w:val="6CCA1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95D2FD5"/>
    <w:multiLevelType w:val="multilevel"/>
    <w:tmpl w:val="5C8A8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56C57FDE"/>
    <w:multiLevelType w:val="multilevel"/>
    <w:tmpl w:val="9C66A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5B2327C9"/>
    <w:multiLevelType w:val="multilevel"/>
    <w:tmpl w:val="FD72C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6FE86852"/>
    <w:multiLevelType w:val="multilevel"/>
    <w:tmpl w:val="A0B0F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73332DD2"/>
    <w:multiLevelType w:val="multilevel"/>
    <w:tmpl w:val="3F68DB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46B767C"/>
    <w:multiLevelType w:val="multilevel"/>
    <w:tmpl w:val="A0BE0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3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4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M.E.D.V.I.S. Instruction Manual68155ee0-084f-4064-ba61-da902e869b68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9B2F29"/>
      <w:rsid w:val="00165BBC"/>
      <w:rsid w:val="009B2F29"/>
      <w:rsid w:val="00AB4DEE"/>
      <w:rsid w:val="00CE53CC"/>
      <w:rsid w:val="00DD4A74"/>
      <w:rsid w:val="00E737E3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0B052CD7"/>
    <w15:chartTrackingRefBased/>
    <w15:docId w15:val="{7F360934-91EE-4C19-BC95-63AF9F93705B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US"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9B2F29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9B2F29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9B2F29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9B2F29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9B2F29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9B2F29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9B2F29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9B2F29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9B2F29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9B2F29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9B2F29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9B2F29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9B2F29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9B2F29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9B2F29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9B2F29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9B2F29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9B2F29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9B2F29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9B2F29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9B2F29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9B2F29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9B2F29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9B2F29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9B2F29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9B2F29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9B2F29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9B2F29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9B2F29"/>
      <w:rPr>
        <w:b/>
        <w:bCs/>
        <w:smallCaps/>
        <w:color w:val="0F4761" w:themeColor="accent1" w:themeShade="BF"/>
        <w:spacing w:val="5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0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e257d6d73c89478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turk, Efe</dc:creator>
  <cp:keywords/>
  <dc:description/>
  <cp:lastModifiedBy>NEWGEN</cp:lastModifiedBy>
  <cp:revision>2</cp:revision>
  <dcterms:created xsi:type="dcterms:W3CDTF">2025-06-11T04:04:00Z</dcterms:created>
  <dcterms:modified xsi:type="dcterms:W3CDTF">2025-11-18T03:03:00Z</dcterms:modified>
</cp:coreProperties>
</file>